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2D4745" w14:textId="77777777" w:rsidR="00062291" w:rsidRDefault="00062291" w:rsidP="000622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13E187" w14:textId="77777777" w:rsidR="00062291" w:rsidRDefault="00062291" w:rsidP="000622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UCs: areas under the curve</w:t>
      </w:r>
    </w:p>
    <w:p w14:paraId="50BFF27A" w14:textId="77777777" w:rsidR="00062291" w:rsidRDefault="00062291" w:rsidP="000622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MI: body mass index</w:t>
      </w:r>
    </w:p>
    <w:p w14:paraId="6EC604AA" w14:textId="77777777" w:rsidR="00062291" w:rsidRDefault="00062291" w:rsidP="0006229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DBP: </w:t>
      </w:r>
      <w:r>
        <w:rPr>
          <w:rFonts w:ascii="Times New Roman" w:eastAsia="宋体" w:hAnsi="Times New Roman" w:cs="Times New Roman"/>
          <w:sz w:val="24"/>
          <w:szCs w:val="24"/>
        </w:rPr>
        <w:t>diastolic blood pressure</w:t>
      </w:r>
    </w:p>
    <w:p w14:paraId="3DADDF80" w14:textId="77777777" w:rsidR="00062291" w:rsidRDefault="00062291" w:rsidP="00062291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FPG: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fasting blood glucose</w:t>
      </w:r>
    </w:p>
    <w:p w14:paraId="52640126" w14:textId="77777777" w:rsidR="00062291" w:rsidRDefault="00062291" w:rsidP="0006229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HDL-c: high-density lipoprotein cholesterol</w:t>
      </w:r>
    </w:p>
    <w:p w14:paraId="618CEBDD" w14:textId="77777777" w:rsidR="00062291" w:rsidRDefault="00062291" w:rsidP="0006229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IFG: impaired fasting glucose</w:t>
      </w:r>
    </w:p>
    <w:p w14:paraId="76416E0D" w14:textId="77777777" w:rsidR="00062291" w:rsidRDefault="00062291" w:rsidP="0006229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LDL-c: low-density lipoprotein cholesterol</w:t>
      </w:r>
    </w:p>
    <w:p w14:paraId="4727D0B9" w14:textId="77777777" w:rsidR="00062291" w:rsidRDefault="00062291" w:rsidP="0006229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spellStart"/>
      <w:r>
        <w:rPr>
          <w:rFonts w:ascii="Times New Roman" w:eastAsia="宋体" w:hAnsi="Times New Roman" w:cs="Times New Roman"/>
          <w:sz w:val="24"/>
          <w:szCs w:val="24"/>
        </w:rPr>
        <w:t>MetScore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: Clustered metabolic syndrome composite score</w:t>
      </w:r>
    </w:p>
    <w:p w14:paraId="5D7F278A" w14:textId="77777777" w:rsidR="00062291" w:rsidRDefault="00062291" w:rsidP="000622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MM: muscle mass</w:t>
      </w:r>
    </w:p>
    <w:p w14:paraId="721CCD45" w14:textId="77777777" w:rsidR="00062291" w:rsidRDefault="00062291" w:rsidP="000622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MMP: muscle mass percentage</w:t>
      </w:r>
    </w:p>
    <w:p w14:paraId="55FBBEBC" w14:textId="77777777" w:rsidR="00062291" w:rsidRDefault="00062291" w:rsidP="000622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ROC: the receiver operating characteristic</w:t>
      </w:r>
    </w:p>
    <w:p w14:paraId="35D11714" w14:textId="77777777" w:rsidR="00062291" w:rsidRDefault="00062291" w:rsidP="0006229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SBP: </w:t>
      </w:r>
      <w:r>
        <w:rPr>
          <w:rFonts w:ascii="Times New Roman" w:eastAsia="宋体" w:hAnsi="Times New Roman" w:cs="Times New Roman"/>
          <w:sz w:val="24"/>
          <w:szCs w:val="24"/>
        </w:rPr>
        <w:t>systolic blood pressure</w:t>
      </w:r>
    </w:p>
    <w:p w14:paraId="316F1982" w14:textId="77777777" w:rsidR="00062291" w:rsidRDefault="00062291" w:rsidP="000622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ROBE: strengthening the reporting of observational studies in epidemiology</w:t>
      </w:r>
    </w:p>
    <w:p w14:paraId="0E324F65" w14:textId="77777777" w:rsidR="00062291" w:rsidRDefault="00062291" w:rsidP="0006229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G: </w:t>
      </w:r>
      <w:r>
        <w:rPr>
          <w:rFonts w:ascii="Times New Roman" w:eastAsia="宋体" w:hAnsi="Times New Roman" w:cs="Times New Roman"/>
          <w:sz w:val="24"/>
          <w:szCs w:val="24"/>
        </w:rPr>
        <w:t>triglycerides</w:t>
      </w:r>
    </w:p>
    <w:p w14:paraId="3B1C8DE3" w14:textId="77777777" w:rsidR="00062291" w:rsidRDefault="00062291" w:rsidP="0006229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WT: body weight</w:t>
      </w:r>
    </w:p>
    <w:p w14:paraId="49C15810" w14:textId="77777777" w:rsidR="00062F63" w:rsidRDefault="00062F63">
      <w:pPr>
        <w:rPr>
          <w:rFonts w:hint="eastAsia"/>
        </w:rPr>
      </w:pPr>
    </w:p>
    <w:sectPr w:rsidR="00062F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291"/>
    <w:rsid w:val="00062291"/>
    <w:rsid w:val="00062F63"/>
    <w:rsid w:val="00760038"/>
    <w:rsid w:val="00D61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41AE6"/>
  <w15:chartTrackingRefBased/>
  <w15:docId w15:val="{49CD7F79-A5BC-42D7-BFF5-BF07E01DB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229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6229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622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229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6229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6229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229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229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229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229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6229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622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622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6229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6229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6229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6229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6229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6229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6229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622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6229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6229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6229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6229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6229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6229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622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6229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622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46</Characters>
  <Application>Microsoft Office Word</Application>
  <DocSecurity>0</DocSecurity>
  <Lines>17</Lines>
  <Paragraphs>1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Chen</dc:creator>
  <cp:keywords/>
  <dc:description/>
  <cp:lastModifiedBy>Jacob Chen</cp:lastModifiedBy>
  <cp:revision>1</cp:revision>
  <dcterms:created xsi:type="dcterms:W3CDTF">2025-10-31T00:52:00Z</dcterms:created>
  <dcterms:modified xsi:type="dcterms:W3CDTF">2025-10-31T00:53:00Z</dcterms:modified>
</cp:coreProperties>
</file>